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72448" w14:textId="3E735EB5" w:rsidR="00925210" w:rsidRPr="00DE218A" w:rsidRDefault="00925210" w:rsidP="00925210">
      <w:pPr>
        <w:spacing w:after="200" w:line="276" w:lineRule="auto"/>
        <w:contextualSpacing/>
        <w:rPr>
          <w:rFonts w:eastAsia="Malgun Gothic"/>
          <w:b/>
          <w:color w:val="000000"/>
        </w:rPr>
      </w:pPr>
      <w:r w:rsidRPr="00DE218A">
        <w:rPr>
          <w:rFonts w:eastAsia="Malgun Gothic"/>
          <w:b/>
          <w:color w:val="000000"/>
        </w:rPr>
        <w:t>S3</w:t>
      </w:r>
      <w:r>
        <w:rPr>
          <w:rFonts w:eastAsia="Malgun Gothic"/>
          <w:b/>
          <w:color w:val="000000"/>
        </w:rPr>
        <w:t xml:space="preserve"> Table</w:t>
      </w:r>
      <w:r w:rsidRPr="00DE218A">
        <w:rPr>
          <w:rFonts w:eastAsia="Malgun Gothic"/>
          <w:b/>
          <w:color w:val="000000"/>
        </w:rPr>
        <w:t>.</w:t>
      </w:r>
      <w:r w:rsidRPr="00DE218A">
        <w:rPr>
          <w:rFonts w:eastAsia="Malgun Gothic"/>
          <w:color w:val="000000"/>
        </w:rPr>
        <w:t xml:space="preserve"> </w:t>
      </w:r>
      <w:r w:rsidRPr="00DE218A">
        <w:rPr>
          <w:rFonts w:eastAsia="Malgun Gothic"/>
          <w:b/>
          <w:color w:val="000000"/>
        </w:rPr>
        <w:t>Summary of Exploratory Factor Analyses for the 3-Item German-Translated PRDS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843"/>
        <w:gridCol w:w="1701"/>
        <w:gridCol w:w="1842"/>
      </w:tblGrid>
      <w:tr w:rsidR="00925210" w:rsidRPr="00DE218A" w14:paraId="58909208" w14:textId="77777777" w:rsidTr="006013C0">
        <w:trPr>
          <w:trHeight w:val="510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1967AE8F" w14:textId="77777777" w:rsidR="00925210" w:rsidRPr="00DE218A" w:rsidRDefault="00925210" w:rsidP="006013C0">
            <w:pPr>
              <w:spacing w:after="200" w:line="276" w:lineRule="auto"/>
              <w:contextualSpacing/>
              <w:rPr>
                <w:rFonts w:eastAsia="Malgun Gothic"/>
                <w:b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0539B" w14:textId="77777777" w:rsidR="00925210" w:rsidRPr="00DE218A" w:rsidRDefault="00925210" w:rsidP="006013C0">
            <w:pPr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 xml:space="preserve"> Study 1 (</w:t>
            </w:r>
            <w:r w:rsidRPr="00DE218A">
              <w:rPr>
                <w:rFonts w:eastAsia="Malgun Gothic"/>
                <w:i/>
                <w:color w:val="000000"/>
              </w:rPr>
              <w:t>N</w:t>
            </w:r>
            <w:r w:rsidRPr="00DE218A">
              <w:rPr>
                <w:rFonts w:eastAsia="Malgun Gothic"/>
                <w:color w:val="000000"/>
              </w:rPr>
              <w:t xml:space="preserve"> = 103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B428DD" w14:textId="77777777" w:rsidR="00925210" w:rsidRPr="00DE218A" w:rsidRDefault="00925210" w:rsidP="006013C0">
            <w:pPr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Study 2 (N = 500)</w:t>
            </w:r>
          </w:p>
        </w:tc>
      </w:tr>
      <w:tr w:rsidR="00925210" w:rsidRPr="00DE218A" w14:paraId="23B79CB0" w14:textId="77777777" w:rsidTr="006013C0">
        <w:tc>
          <w:tcPr>
            <w:tcW w:w="2235" w:type="dxa"/>
            <w:shd w:val="clear" w:color="auto" w:fill="auto"/>
          </w:tcPr>
          <w:p w14:paraId="3D3F1E63" w14:textId="77777777" w:rsidR="00925210" w:rsidRPr="00DE218A" w:rsidRDefault="00925210" w:rsidP="006013C0">
            <w:pPr>
              <w:spacing w:after="200" w:line="276" w:lineRule="auto"/>
              <w:contextualSpacing/>
              <w:rPr>
                <w:rFonts w:eastAsia="Malgun Gothic"/>
                <w:i/>
                <w:color w:val="000000"/>
              </w:rPr>
            </w:pPr>
          </w:p>
        </w:tc>
        <w:tc>
          <w:tcPr>
            <w:tcW w:w="69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DA1DE" w14:textId="77777777" w:rsidR="00925210" w:rsidRPr="00DE218A" w:rsidRDefault="00925210" w:rsidP="006013C0">
            <w:pPr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Communalities and Rotated Factor Loadings</w:t>
            </w:r>
          </w:p>
        </w:tc>
      </w:tr>
      <w:tr w:rsidR="00925210" w:rsidRPr="00DE218A" w14:paraId="6C53CA12" w14:textId="77777777" w:rsidTr="006013C0">
        <w:trPr>
          <w:trHeight w:val="482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2DA03" w14:textId="77777777" w:rsidR="00925210" w:rsidRPr="00DE218A" w:rsidRDefault="00925210" w:rsidP="006013C0">
            <w:pPr>
              <w:ind w:left="426" w:hanging="284"/>
              <w:contextualSpacing/>
              <w:rPr>
                <w:color w:val="000000"/>
                <w:lang w:val="en-CA"/>
              </w:rPr>
            </w:pPr>
            <w:r w:rsidRPr="00DE218A">
              <w:rPr>
                <w:rFonts w:eastAsia="Malgun Gothic"/>
                <w:i/>
                <w:color w:val="000000"/>
              </w:rPr>
              <w:t>Scale Ite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28945" w14:textId="77777777" w:rsidR="00925210" w:rsidRPr="00DE218A" w:rsidRDefault="00925210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Commun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08F049" w14:textId="77777777" w:rsidR="00925210" w:rsidRPr="00DE218A" w:rsidRDefault="00925210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Factor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F700A6" w14:textId="77777777" w:rsidR="00925210" w:rsidRPr="00DE218A" w:rsidRDefault="00925210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Communal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0E23B" w14:textId="77777777" w:rsidR="00925210" w:rsidRPr="00DE218A" w:rsidRDefault="00925210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Factor 1</w:t>
            </w:r>
          </w:p>
        </w:tc>
      </w:tr>
      <w:tr w:rsidR="00925210" w:rsidRPr="00DE218A" w14:paraId="147E6E5A" w14:textId="77777777" w:rsidTr="006013C0">
        <w:trPr>
          <w:trHeight w:val="944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C102B" w14:textId="77777777" w:rsidR="00925210" w:rsidRPr="00DE218A" w:rsidRDefault="00925210" w:rsidP="006013C0">
            <w:pPr>
              <w:ind w:left="426" w:hanging="284"/>
              <w:contextualSpacing/>
              <w:rPr>
                <w:rFonts w:eastAsia="Malgun Gothic"/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 xml:space="preserve">1. I feel </w:t>
            </w:r>
            <w:r w:rsidRPr="00DE218A">
              <w:rPr>
                <w:color w:val="000000"/>
                <w:lang w:val="en-CA" w:eastAsia="en-CA"/>
              </w:rPr>
              <w:t>deprived when I think about what I have</w:t>
            </w:r>
            <w:r w:rsidRPr="00DE218A">
              <w:rPr>
                <w:rFonts w:eastAsia="Malgun Gothic"/>
                <w:color w:val="000000"/>
                <w:lang w:val="en-CA"/>
              </w:rPr>
              <w:t xml:space="preserve"> </w:t>
            </w:r>
            <w:r w:rsidRPr="00DE218A">
              <w:rPr>
                <w:color w:val="000000"/>
                <w:lang w:val="en-CA" w:eastAsia="en-CA"/>
              </w:rPr>
              <w:t>compared to what other people like me have</w:t>
            </w:r>
            <w:r w:rsidRPr="00DE218A">
              <w:rPr>
                <w:rFonts w:eastAsia="Malgun Gothic"/>
                <w:color w:val="000000"/>
                <w:lang w:val="en-CA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536BB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891A078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C5CAB9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FFEFEB7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90</w:t>
            </w:r>
          </w:p>
        </w:tc>
      </w:tr>
      <w:tr w:rsidR="00925210" w:rsidRPr="00DE218A" w14:paraId="6C61FE57" w14:textId="77777777" w:rsidTr="006013C0">
        <w:trPr>
          <w:trHeight w:val="1006"/>
        </w:trPr>
        <w:tc>
          <w:tcPr>
            <w:tcW w:w="2235" w:type="dxa"/>
            <w:shd w:val="clear" w:color="auto" w:fill="auto"/>
            <w:vAlign w:val="center"/>
          </w:tcPr>
          <w:p w14:paraId="515C2B31" w14:textId="77777777" w:rsidR="00925210" w:rsidRPr="00DE218A" w:rsidRDefault="00925210" w:rsidP="006013C0">
            <w:pPr>
              <w:ind w:left="426" w:hanging="284"/>
              <w:contextualSpacing/>
              <w:rPr>
                <w:rFonts w:eastAsia="Malgun Gothic"/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 xml:space="preserve">2. </w:t>
            </w:r>
            <w:r w:rsidRPr="00DE218A">
              <w:rPr>
                <w:color w:val="000000"/>
                <w:lang w:val="en-CA" w:eastAsia="en-CA"/>
              </w:rPr>
              <w:t>I feel resentful when I see how prosperous other people like me seem to be</w:t>
            </w:r>
            <w:r w:rsidRPr="00DE218A">
              <w:rPr>
                <w:rFonts w:eastAsia="Malgun Gothic"/>
                <w:color w:val="000000"/>
                <w:lang w:val="en-CA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F1CEFE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2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29EB818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E09580B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6</w:t>
            </w:r>
          </w:p>
        </w:tc>
        <w:tc>
          <w:tcPr>
            <w:tcW w:w="1842" w:type="dxa"/>
            <w:vAlign w:val="center"/>
          </w:tcPr>
          <w:p w14:paraId="57838A6B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7</w:t>
            </w:r>
          </w:p>
        </w:tc>
      </w:tr>
      <w:tr w:rsidR="00925210" w:rsidRPr="00DE218A" w14:paraId="08846843" w14:textId="77777777" w:rsidTr="006013C0">
        <w:trPr>
          <w:trHeight w:val="1134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736C9" w14:textId="77777777" w:rsidR="00925210" w:rsidRPr="00DE218A" w:rsidRDefault="00925210" w:rsidP="006013C0">
            <w:pPr>
              <w:ind w:left="426" w:hanging="284"/>
              <w:contextualSpacing/>
              <w:rPr>
                <w:rFonts w:eastAsia="Malgun Gothic"/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 xml:space="preserve">3. </w:t>
            </w:r>
            <w:r w:rsidRPr="00DE218A">
              <w:rPr>
                <w:color w:val="000000"/>
                <w:lang w:val="en-CA" w:eastAsia="en-CA"/>
              </w:rPr>
              <w:t>I feel dissatisfied with what I have compared to what other people like me have</w:t>
            </w:r>
            <w:r w:rsidRPr="00DE218A">
              <w:rPr>
                <w:rFonts w:eastAsia="Malgun Gothic"/>
                <w:color w:val="000000"/>
                <w:lang w:val="en-CA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D7524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6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73C1CA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DE48CF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29C12A8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5</w:t>
            </w:r>
          </w:p>
        </w:tc>
      </w:tr>
      <w:tr w:rsidR="00925210" w:rsidRPr="00DE218A" w14:paraId="18696A2E" w14:textId="77777777" w:rsidTr="006013C0">
        <w:trPr>
          <w:trHeight w:val="52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092C7" w14:textId="77777777" w:rsidR="00925210" w:rsidRPr="00DE218A" w:rsidRDefault="00925210" w:rsidP="006013C0">
            <w:pPr>
              <w:ind w:left="567" w:hanging="425"/>
              <w:contextualSpacing/>
              <w:rPr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>Eigenvalu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BBE39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2D7A0E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2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B053C3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A303C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2.30</w:t>
            </w:r>
          </w:p>
        </w:tc>
      </w:tr>
      <w:tr w:rsidR="00925210" w:rsidRPr="00DE218A" w14:paraId="46A2E842" w14:textId="77777777" w:rsidTr="006013C0">
        <w:trPr>
          <w:trHeight w:val="419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B2E45" w14:textId="77777777" w:rsidR="00925210" w:rsidRPr="00DE218A" w:rsidRDefault="00925210" w:rsidP="006013C0">
            <w:pPr>
              <w:ind w:left="426" w:hanging="284"/>
              <w:contextualSpacing/>
              <w:rPr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>% of vari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AD273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F86743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73.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9E34F4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256A6" w14:textId="77777777" w:rsidR="00925210" w:rsidRPr="00DE218A" w:rsidRDefault="00925210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76.55</w:t>
            </w:r>
          </w:p>
        </w:tc>
      </w:tr>
    </w:tbl>
    <w:p w14:paraId="72B51087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2748021B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1085916A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6F284D8C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7833DCFB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78B18363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4D0A770F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25864B4C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2C037C13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1CBBBA19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68DF18B6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51C3F0D5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64FAF8BD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0B2550F1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319EDEB4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36D27F3A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446793C2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549C6273" w14:textId="77777777" w:rsidR="00925210" w:rsidRPr="00DE218A" w:rsidRDefault="00925210" w:rsidP="00925210">
      <w:pPr>
        <w:contextualSpacing/>
        <w:rPr>
          <w:b/>
          <w:color w:val="000000"/>
        </w:rPr>
      </w:pPr>
    </w:p>
    <w:p w14:paraId="0869A33F" w14:textId="77777777" w:rsidR="005D219E" w:rsidRDefault="005D219E"/>
    <w:sectPr w:rsidR="005D219E" w:rsidSect="00BF5E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10"/>
    <w:rsid w:val="005D219E"/>
    <w:rsid w:val="00925210"/>
    <w:rsid w:val="00BF5E98"/>
    <w:rsid w:val="00EB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913B"/>
  <w15:chartTrackingRefBased/>
  <w15:docId w15:val="{9F75D8C9-7D11-DB48-BD3A-377B1177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2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521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2</cp:revision>
  <dcterms:created xsi:type="dcterms:W3CDTF">2021-10-10T20:13:00Z</dcterms:created>
  <dcterms:modified xsi:type="dcterms:W3CDTF">2021-10-21T08:17:00Z</dcterms:modified>
</cp:coreProperties>
</file>